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950" w:rsidRPr="0035711E" w:rsidRDefault="008B0D69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1750</wp:posOffset>
                </wp:positionH>
                <wp:positionV relativeFrom="paragraph">
                  <wp:posOffset>149225</wp:posOffset>
                </wp:positionV>
                <wp:extent cx="5753100" cy="3079750"/>
                <wp:effectExtent l="6350" t="6350" r="12700" b="9525"/>
                <wp:wrapNone/>
                <wp:docPr id="1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53100" cy="3079750"/>
                          <a:chOff x="1187" y="4650"/>
                          <a:chExt cx="9060" cy="5049"/>
                        </a:xfrm>
                      </wpg:grpSpPr>
                      <wps:wsp>
                        <wps:cNvPr id="2" name="Rectangle 4"/>
                        <wps:cNvSpPr>
                          <a:spLocks/>
                        </wps:cNvSpPr>
                        <wps:spPr bwMode="auto">
                          <a:xfrm>
                            <a:off x="4087" y="4650"/>
                            <a:ext cx="3230" cy="31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5"/>
                        <wps:cNvSpPr>
                          <a:spLocks/>
                        </wps:cNvSpPr>
                        <wps:spPr bwMode="auto">
                          <a:xfrm>
                            <a:off x="4615" y="5089"/>
                            <a:ext cx="2216" cy="22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30"/>
                        <wps:cNvSpPr>
                          <a:spLocks/>
                        </wps:cNvSpPr>
                        <wps:spPr bwMode="auto">
                          <a:xfrm>
                            <a:off x="5090" y="5620"/>
                            <a:ext cx="1263" cy="10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55950" w:rsidRPr="00DB7748" w:rsidRDefault="00F55950" w:rsidP="00F55950">
                              <w:pPr>
                                <w:shd w:val="clear" w:color="auto" w:fill="D9D9D9" w:themeFill="background1" w:themeFillShade="D9"/>
                                <w:spacing w:after="0" w:line="240" w:lineRule="auto"/>
                                <w:jc w:val="center"/>
                                <w:rPr>
                                  <w:b/>
                                  <w:sz w:val="8"/>
                                  <w:szCs w:val="8"/>
                                </w:rPr>
                              </w:pPr>
                            </w:p>
                            <w:p w:rsidR="00F55950" w:rsidRPr="00025672" w:rsidRDefault="00F55950" w:rsidP="00F55950">
                              <w:pPr>
                                <w:shd w:val="clear" w:color="auto" w:fill="D9D9D9" w:themeFill="background1" w:themeFillShade="D9"/>
                                <w:spacing w:after="0"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Treatment-seeking &amp; recover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" name="AutoShape 7"/>
                        <wps:cNvSpPr>
                          <a:spLocks/>
                        </wps:cNvSpPr>
                        <wps:spPr bwMode="auto">
                          <a:xfrm>
                            <a:off x="5556" y="5163"/>
                            <a:ext cx="287" cy="314"/>
                          </a:xfrm>
                          <a:prstGeom prst="downArrow">
                            <a:avLst>
                              <a:gd name="adj1" fmla="val 50000"/>
                              <a:gd name="adj2" fmla="val 27352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eaVert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8"/>
                        <wps:cNvSpPr>
                          <a:spLocks/>
                        </wps:cNvSpPr>
                        <wps:spPr bwMode="auto">
                          <a:xfrm>
                            <a:off x="4680" y="6200"/>
                            <a:ext cx="304" cy="299"/>
                          </a:xfrm>
                          <a:prstGeom prst="rightArrow">
                            <a:avLst>
                              <a:gd name="adj1" fmla="val 50000"/>
                              <a:gd name="adj2" fmla="val 25418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9"/>
                        <wps:cNvSpPr>
                          <a:spLocks/>
                        </wps:cNvSpPr>
                        <wps:spPr bwMode="auto">
                          <a:xfrm>
                            <a:off x="4671" y="5935"/>
                            <a:ext cx="304" cy="287"/>
                          </a:xfrm>
                          <a:prstGeom prst="leftArrow">
                            <a:avLst>
                              <a:gd name="adj1" fmla="val 50000"/>
                              <a:gd name="adj2" fmla="val 26481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AutoShape 11"/>
                        <wps:cNvSpPr>
                          <a:spLocks/>
                        </wps:cNvSpPr>
                        <wps:spPr bwMode="auto">
                          <a:xfrm>
                            <a:off x="6414" y="6198"/>
                            <a:ext cx="304" cy="299"/>
                          </a:xfrm>
                          <a:prstGeom prst="rightArrow">
                            <a:avLst>
                              <a:gd name="adj1" fmla="val 50000"/>
                              <a:gd name="adj2" fmla="val 25418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12"/>
                        <wps:cNvSpPr>
                          <a:spLocks/>
                        </wps:cNvSpPr>
                        <wps:spPr bwMode="auto">
                          <a:xfrm>
                            <a:off x="6405" y="5932"/>
                            <a:ext cx="304" cy="287"/>
                          </a:xfrm>
                          <a:prstGeom prst="leftArrow">
                            <a:avLst>
                              <a:gd name="adj1" fmla="val 50000"/>
                              <a:gd name="adj2" fmla="val 26481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14"/>
                        <wps:cNvSpPr>
                          <a:spLocks/>
                        </wps:cNvSpPr>
                        <wps:spPr bwMode="auto">
                          <a:xfrm>
                            <a:off x="5562" y="6879"/>
                            <a:ext cx="287" cy="314"/>
                          </a:xfrm>
                          <a:prstGeom prst="downArrow">
                            <a:avLst>
                              <a:gd name="adj1" fmla="val 50000"/>
                              <a:gd name="adj2" fmla="val 27352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eaVert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5"/>
                        <wps:cNvSpPr>
                          <a:spLocks/>
                        </wps:cNvSpPr>
                        <wps:spPr bwMode="auto">
                          <a:xfrm>
                            <a:off x="4255" y="4727"/>
                            <a:ext cx="2990" cy="2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55950" w:rsidRPr="00DB7748" w:rsidRDefault="00F55950" w:rsidP="00F5595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B7748">
                                <w:rPr>
                                  <w:sz w:val="20"/>
                                  <w:szCs w:val="20"/>
                                </w:rPr>
                                <w:t>Discharged as per hospital protoco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Rectangle 16"/>
                        <wps:cNvSpPr>
                          <a:spLocks/>
                        </wps:cNvSpPr>
                        <wps:spPr bwMode="auto">
                          <a:xfrm>
                            <a:off x="6895" y="5089"/>
                            <a:ext cx="332" cy="2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55950" w:rsidRPr="00DB7748" w:rsidRDefault="00F55950" w:rsidP="00F55950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B7748">
                                <w:rPr>
                                  <w:sz w:val="20"/>
                                  <w:szCs w:val="20"/>
                                </w:rPr>
                                <w:t xml:space="preserve">Vulnerabilities and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agency</w:t>
                              </w:r>
                            </w:p>
                          </w:txbxContent>
                        </wps:txbx>
                        <wps:bodyPr rot="0" vert="vert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Rectangle 39"/>
                        <wps:cNvSpPr>
                          <a:spLocks/>
                        </wps:cNvSpPr>
                        <wps:spPr bwMode="auto">
                          <a:xfrm>
                            <a:off x="4208" y="5048"/>
                            <a:ext cx="289" cy="2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55950" w:rsidRPr="00B81875" w:rsidRDefault="00F55950" w:rsidP="00F55950">
                              <w:pPr>
                                <w:jc w:val="center"/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</w:pPr>
                              <w:r w:rsidRPr="00B81875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Vulnerabilities and agency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Rectangle 21"/>
                        <wps:cNvSpPr>
                          <a:spLocks/>
                        </wps:cNvSpPr>
                        <wps:spPr bwMode="auto">
                          <a:xfrm>
                            <a:off x="4562" y="7410"/>
                            <a:ext cx="2465" cy="2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55950" w:rsidRPr="00DB7748" w:rsidRDefault="00F55950" w:rsidP="00F5595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DB7748">
                                <w:rPr>
                                  <w:sz w:val="20"/>
                                  <w:szCs w:val="20"/>
                                </w:rPr>
                                <w:t xml:space="preserve">Adherence to advice post discharge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Rectangle 22"/>
                        <wps:cNvSpPr>
                          <a:spLocks/>
                        </wps:cNvSpPr>
                        <wps:spPr bwMode="auto">
                          <a:xfrm>
                            <a:off x="3147" y="8388"/>
                            <a:ext cx="5170" cy="13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55950" w:rsidRPr="002C0A15" w:rsidRDefault="00F55950" w:rsidP="00F55950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C0A15">
                                <w:rPr>
                                  <w:b/>
                                  <w:sz w:val="20"/>
                                  <w:szCs w:val="20"/>
                                </w:rPr>
                                <w:t>Affordability of health care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76CF2">
                                <w:rPr>
                                  <w:sz w:val="20"/>
                                  <w:szCs w:val="20"/>
                                </w:rPr>
                                <w:t xml:space="preserve">Household resources 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76CF2">
                                <w:rPr>
                                  <w:b/>
                                  <w:sz w:val="20"/>
                                  <w:szCs w:val="20"/>
                                </w:rPr>
                                <w:t>Direct cost</w:t>
                              </w: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e.g. treatment cost, transport cost)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76CF2">
                                <w:rPr>
                                  <w:b/>
                                  <w:sz w:val="20"/>
                                  <w:szCs w:val="20"/>
                                </w:rPr>
                                <w:t>Indirect cost</w:t>
                              </w: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e.g. wage loss, opportunistic cost) </w:t>
                              </w:r>
                            </w:p>
                            <w:p w:rsidR="00F55950" w:rsidRPr="00076CF2" w:rsidRDefault="00F55950" w:rsidP="00F55950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Rectangle 23"/>
                        <wps:cNvSpPr>
                          <a:spLocks/>
                        </wps:cNvSpPr>
                        <wps:spPr bwMode="auto">
                          <a:xfrm>
                            <a:off x="7847" y="5089"/>
                            <a:ext cx="2400" cy="2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55950" w:rsidRPr="002C0A15" w:rsidRDefault="00F55950" w:rsidP="00F55950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C0A15">
                                <w:rPr>
                                  <w:b/>
                                  <w:sz w:val="20"/>
                                  <w:szCs w:val="20"/>
                                </w:rPr>
                                <w:t>Health services/system issues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Location &amp; available treatment facilities  </w:t>
                              </w:r>
                              <w:r w:rsidRPr="00076CF2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F55950" w:rsidRPr="00076CF2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76CF2">
                                <w:rPr>
                                  <w:sz w:val="20"/>
                                  <w:szCs w:val="20"/>
                                </w:rPr>
                                <w:t>Service pattern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Treatment advice &amp; referral system  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Interaction between patient &amp; provider </w:t>
                              </w:r>
                            </w:p>
                            <w:p w:rsidR="00F55950" w:rsidRPr="00076CF2" w:rsidRDefault="00F55950" w:rsidP="00F55950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Rectangle 26"/>
                        <wps:cNvSpPr>
                          <a:spLocks/>
                        </wps:cNvSpPr>
                        <wps:spPr bwMode="auto">
                          <a:xfrm>
                            <a:off x="1187" y="5196"/>
                            <a:ext cx="2271" cy="23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55950" w:rsidRPr="002C0A15" w:rsidRDefault="00F55950" w:rsidP="00F55950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Socio-cu</w:t>
                              </w:r>
                              <w:r w:rsidR="00BE0EC8">
                                <w:rPr>
                                  <w:b/>
                                  <w:sz w:val="20"/>
                                  <w:szCs w:val="20"/>
                                </w:rPr>
                                <w:t>ltural and environmental influences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radition/law/customs</w:t>
                              </w:r>
                            </w:p>
                            <w:p w:rsidR="00F55950" w:rsidRPr="00076CF2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Gender and other social relations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Household environment</w:t>
                              </w:r>
                            </w:p>
                            <w:p w:rsidR="00F55950" w:rsidRDefault="00F55950" w:rsidP="00F5595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Childcare practices</w:t>
                              </w:r>
                            </w:p>
                            <w:p w:rsidR="00F55950" w:rsidRPr="00076CF2" w:rsidRDefault="00F55950" w:rsidP="00F55950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" o:spid="_x0000_s1026" style="position:absolute;margin-left:-2.5pt;margin-top:11.75pt;width:453pt;height:242.5pt;z-index:251660288" coordorigin="1187,4650" coordsize="9060,5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">
                <v:rect id="Rectangle 4" o:spid="_x0000_s1027" style="position:absolute;left:4087;top:4650;width:3230;height:3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">
                  <v:path arrowok="t"/>
                </v:rect>
                <v:rect id="Rectangle 5" o:spid="_x0000_s1028" style="position:absolute;left:4615;top:5089;width:2216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">
                  <v:path arrowok="t"/>
                </v:rect>
                <v:rect id="Rectangle 30" o:spid="_x0000_s1029" style="position:absolute;left:5090;top:5620;width:1263;height:1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">
                  <v:path arrowok="t"/>
                  <v:textbox inset="0,0,0,0">
                    <w:txbxContent>
                      <w:p w:rsidR="00F55950" w:rsidRPr="00DB7748" w:rsidRDefault="00F55950" w:rsidP="00F55950">
                        <w:pPr>
                          <w:shd w:val="clear" w:color="auto" w:fill="D9D9D9" w:themeFill="background1" w:themeFillShade="D9"/>
                          <w:spacing w:after="0" w:line="240" w:lineRule="auto"/>
                          <w:jc w:val="center"/>
                          <w:rPr>
                            <w:b/>
                            <w:sz w:val="8"/>
                            <w:szCs w:val="8"/>
                          </w:rPr>
                        </w:pPr>
                      </w:p>
                      <w:p w:rsidR="00F55950" w:rsidRPr="00025672" w:rsidRDefault="00F55950" w:rsidP="00F55950">
                        <w:pPr>
                          <w:shd w:val="clear" w:color="auto" w:fill="D9D9D9" w:themeFill="background1" w:themeFillShade="D9"/>
                          <w:spacing w:after="0" w:line="240" w:lineRule="auto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Treatment-seeking &amp; recovery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7" o:spid="_x0000_s1030" type="#_x0000_t67" style="position:absolute;left:5556;top:5163;width:287;height: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">
                  <v:path arrowok="t"/>
                  <v:textbox style="layout-flow:vertical-ideographic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utoShape 8" o:spid="_x0000_s1031" type="#_x0000_t13" style="position:absolute;left:4680;top:6200;width:304;height: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">
                  <v:path arrowok="t"/>
                </v:shape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utoShape 9" o:spid="_x0000_s1032" type="#_x0000_t66" style="position:absolute;left:4671;top:5935;width:30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">
                  <v:path arrowok="t"/>
                </v:shape>
                <v:shape id="AutoShape 11" o:spid="_x0000_s1033" type="#_x0000_t13" style="position:absolute;left:6414;top:6198;width:304;height: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">
                  <v:path arrowok="t"/>
                </v:shape>
                <v:shape id="AutoShape 12" o:spid="_x0000_s1034" type="#_x0000_t66" style="position:absolute;left:6405;top:5932;width:30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">
                  <v:path arrowok="t"/>
                </v:shape>
                <v:shape id="AutoShape 14" o:spid="_x0000_s1035" type="#_x0000_t67" style="position:absolute;left:5562;top:6879;width:287;height: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">
                  <v:path arrowok="t"/>
                  <v:textbox style="layout-flow:vertical-ideographic"/>
                </v:shape>
                <v:rect id="Rectangle 15" o:spid="_x0000_s1036" style="position:absolute;left:4255;top:4727;width:2990;height: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" stroked="f">
                  <v:path arrowok="t"/>
                  <v:textbox inset="0,0,0,0">
                    <w:txbxContent>
                      <w:p w:rsidR="00F55950" w:rsidRPr="00DB7748" w:rsidRDefault="00F55950" w:rsidP="00F55950">
                        <w:pPr>
                          <w:rPr>
                            <w:sz w:val="20"/>
                            <w:szCs w:val="20"/>
                          </w:rPr>
                        </w:pPr>
                        <w:r w:rsidRPr="00DB7748">
                          <w:rPr>
                            <w:sz w:val="20"/>
                            <w:szCs w:val="20"/>
                          </w:rPr>
                          <w:t>Discharged as per hospital protocol</w:t>
                        </w:r>
                      </w:p>
                    </w:txbxContent>
                  </v:textbox>
                </v:rect>
                <v:rect id="Rectangle 16" o:spid="_x0000_s1037" style="position:absolute;left:6895;top:5089;width:332;height:2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" strokecolor="white">
                  <v:path arrowok="t"/>
                  <v:textbox style="layout-flow:vertical" inset="0,0,0,0">
                    <w:txbxContent>
                      <w:p w:rsidR="00F55950" w:rsidRPr="00DB7748" w:rsidRDefault="00F55950" w:rsidP="00F55950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B7748">
                          <w:rPr>
                            <w:sz w:val="20"/>
                            <w:szCs w:val="20"/>
                          </w:rPr>
                          <w:t xml:space="preserve">Vulnerabilities and </w:t>
                        </w:r>
                        <w:r>
                          <w:rPr>
                            <w:sz w:val="20"/>
                            <w:szCs w:val="20"/>
                          </w:rPr>
                          <w:t>agency</w:t>
                        </w:r>
                      </w:p>
                    </w:txbxContent>
                  </v:textbox>
                </v:rect>
                <v:rect id="Rectangle 39" o:spid="_x0000_s1038" style="position:absolute;left:4208;top:5048;width:289;height:2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" strokecolor="white">
                  <v:path arrowok="t"/>
                  <v:textbox style="layout-flow:vertical;mso-layout-flow-alt:bottom-to-top" inset="0,0,0,0">
                    <w:txbxContent>
                      <w:p w:rsidR="00F55950" w:rsidRPr="00B81875" w:rsidRDefault="00F55950" w:rsidP="00F55950">
                        <w:pPr>
                          <w:jc w:val="center"/>
                          <w:rPr>
                            <w:rFonts w:cstheme="minorHAnsi"/>
                            <w:sz w:val="20"/>
                            <w:szCs w:val="20"/>
                          </w:rPr>
                        </w:pPr>
                        <w:r w:rsidRPr="00B81875">
                          <w:rPr>
                            <w:rFonts w:cstheme="minorHAnsi"/>
                            <w:sz w:val="20"/>
                            <w:szCs w:val="20"/>
                          </w:rPr>
                          <w:t>Vulnerabilities and agency</w:t>
                        </w:r>
                      </w:p>
                    </w:txbxContent>
                  </v:textbox>
                </v:rect>
                <v:rect id="Rectangle 21" o:spid="_x0000_s1039" style="position:absolute;left:4562;top:7410;width:2465;height: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" stroked="f">
                  <v:path arrowok="t"/>
                  <v:textbox inset="0,0,0,0">
                    <w:txbxContent>
                      <w:p w:rsidR="00F55950" w:rsidRPr="00DB7748" w:rsidRDefault="00F55950" w:rsidP="00F55950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DB7748">
                          <w:rPr>
                            <w:sz w:val="20"/>
                            <w:szCs w:val="20"/>
                          </w:rPr>
                          <w:t xml:space="preserve">Adherence to advice post discharge </w:t>
                        </w:r>
                      </w:p>
                    </w:txbxContent>
                  </v:textbox>
                </v:rect>
                <v:rect id="Rectangle 22" o:spid="_x0000_s1040" style="position:absolute;left:3147;top:8388;width:5170;height:1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">
                  <v:path arrowok="t"/>
                  <v:textbox inset="0,0,0,0">
                    <w:txbxContent>
                      <w:p w:rsidR="00F55950" w:rsidRPr="002C0A15" w:rsidRDefault="00F55950" w:rsidP="00F55950">
                        <w:pPr>
                          <w:spacing w:after="0" w:line="240" w:lineRule="auto"/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 w:rsidRPr="002C0A15">
                          <w:rPr>
                            <w:b/>
                            <w:sz w:val="20"/>
                            <w:szCs w:val="20"/>
                          </w:rPr>
                          <w:t>Affordability of health care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076CF2">
                          <w:rPr>
                            <w:sz w:val="20"/>
                            <w:szCs w:val="20"/>
                          </w:rPr>
                          <w:t xml:space="preserve">Household resources 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076CF2">
                          <w:rPr>
                            <w:b/>
                            <w:sz w:val="20"/>
                            <w:szCs w:val="20"/>
                          </w:rPr>
                          <w:t>Direct cost</w:t>
                        </w:r>
                        <w:r>
                          <w:rPr>
                            <w:b/>
                            <w:sz w:val="20"/>
                            <w:szCs w:val="20"/>
                          </w:rPr>
                          <w:t>s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(e.g. treatment cost, transport cost)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076CF2">
                          <w:rPr>
                            <w:b/>
                            <w:sz w:val="20"/>
                            <w:szCs w:val="20"/>
                          </w:rPr>
                          <w:t>Indirect cost</w:t>
                        </w:r>
                        <w:r>
                          <w:rPr>
                            <w:b/>
                            <w:sz w:val="20"/>
                            <w:szCs w:val="20"/>
                          </w:rPr>
                          <w:t>s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(e.g. wage loss, opportunistic cost) </w:t>
                        </w:r>
                      </w:p>
                      <w:p w:rsidR="00F55950" w:rsidRPr="00076CF2" w:rsidRDefault="00F55950" w:rsidP="00F55950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3" o:spid="_x0000_s1041" style="position:absolute;left:7847;top:5089;width:2400;height:2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">
                  <v:path arrowok="t"/>
                  <v:textbox inset="0,0,0,0">
                    <w:txbxContent>
                      <w:p w:rsidR="00F55950" w:rsidRPr="002C0A15" w:rsidRDefault="00F55950" w:rsidP="00F55950">
                        <w:pPr>
                          <w:spacing w:after="0" w:line="240" w:lineRule="auto"/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 w:rsidRPr="002C0A15">
                          <w:rPr>
                            <w:b/>
                            <w:sz w:val="20"/>
                            <w:szCs w:val="20"/>
                          </w:rPr>
                          <w:t>Health services/system issues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Location &amp; available treatment facilities  </w:t>
                        </w:r>
                        <w:r w:rsidRPr="00076CF2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F55950" w:rsidRPr="00076CF2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076CF2">
                          <w:rPr>
                            <w:sz w:val="20"/>
                            <w:szCs w:val="20"/>
                          </w:rPr>
                          <w:t>Service pattern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Treatment advice &amp; referral system  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Interaction between patient &amp; provider </w:t>
                        </w:r>
                      </w:p>
                      <w:p w:rsidR="00F55950" w:rsidRPr="00076CF2" w:rsidRDefault="00F55950" w:rsidP="00F55950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6" o:spid="_x0000_s1042" style="position:absolute;left:1187;top:5196;width:2271;height:23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">
                  <v:path arrowok="t"/>
                  <v:textbox inset="0,0,0,0">
                    <w:txbxContent>
                      <w:p w:rsidR="00F55950" w:rsidRPr="002C0A15" w:rsidRDefault="00F55950" w:rsidP="00F55950">
                        <w:pPr>
                          <w:spacing w:after="0" w:line="240" w:lineRule="auto"/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Socio-cu</w:t>
                        </w:r>
                        <w:r w:rsidR="00BE0EC8">
                          <w:rPr>
                            <w:b/>
                            <w:sz w:val="20"/>
                            <w:szCs w:val="20"/>
                          </w:rPr>
                          <w:t>ltural and environmental influences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radition/law/customs</w:t>
                        </w:r>
                      </w:p>
                      <w:p w:rsidR="00F55950" w:rsidRPr="00076CF2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Gender and other social relations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Household environment</w:t>
                        </w:r>
                      </w:p>
                      <w:p w:rsidR="00F55950" w:rsidRDefault="00F55950" w:rsidP="00F5595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Childcare practices</w:t>
                        </w:r>
                      </w:p>
                      <w:p w:rsidR="00F55950" w:rsidRPr="00076CF2" w:rsidRDefault="00F55950" w:rsidP="00F55950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5950" w:rsidRPr="0035711E" w:rsidRDefault="00F55950" w:rsidP="00F5595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5D82" w:rsidRPr="0035711E" w:rsidRDefault="00BC5D82"/>
    <w:p w:rsidR="00D83A92" w:rsidRPr="0035711E" w:rsidRDefault="00D83A92"/>
    <w:p w:rsidR="00D83A92" w:rsidRPr="0035711E" w:rsidRDefault="00D83A92"/>
    <w:p w:rsidR="00D83A92" w:rsidRPr="0035711E" w:rsidRDefault="00C961AB" w:rsidP="00D83A9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5711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83A92" w:rsidRPr="0035711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3571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83A92" w:rsidRPr="0035711E">
        <w:rPr>
          <w:rFonts w:ascii="Times New Roman" w:hAnsi="Times New Roman" w:cs="Times New Roman"/>
          <w:b/>
          <w:bCs/>
          <w:sz w:val="24"/>
          <w:szCs w:val="24"/>
        </w:rPr>
        <w:t xml:space="preserve"> Conceptual framework </w:t>
      </w:r>
      <w:r w:rsidR="00BE0EC8" w:rsidRPr="0035711E">
        <w:rPr>
          <w:rFonts w:ascii="Times New Roman" w:hAnsi="Times New Roman" w:cs="Times New Roman"/>
          <w:b/>
          <w:bCs/>
          <w:sz w:val="24"/>
          <w:szCs w:val="24"/>
        </w:rPr>
        <w:t xml:space="preserve">on key influences on </w:t>
      </w:r>
      <w:r w:rsidR="00D83A92" w:rsidRPr="0035711E">
        <w:rPr>
          <w:rFonts w:ascii="Times New Roman" w:hAnsi="Times New Roman" w:cs="Times New Roman"/>
          <w:b/>
          <w:bCs/>
          <w:sz w:val="24"/>
          <w:szCs w:val="24"/>
        </w:rPr>
        <w:t>post-hospital discharge treatment-seeking and recovery</w:t>
      </w:r>
    </w:p>
    <w:p w:rsidR="00D83A92" w:rsidRPr="0035711E" w:rsidRDefault="00D83A92"/>
    <w:p w:rsidR="00D83A92" w:rsidRPr="0035711E" w:rsidRDefault="00D83A92"/>
    <w:sectPr w:rsidR="00D83A92" w:rsidRPr="0035711E" w:rsidSect="00BC5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C51B96"/>
    <w:multiLevelType w:val="hybridMultilevel"/>
    <w:tmpl w:val="0876D2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7B"/>
    <w:rsid w:val="00051197"/>
    <w:rsid w:val="002010F1"/>
    <w:rsid w:val="002808C9"/>
    <w:rsid w:val="0035711E"/>
    <w:rsid w:val="0038575E"/>
    <w:rsid w:val="006C08DC"/>
    <w:rsid w:val="00822094"/>
    <w:rsid w:val="008B0D69"/>
    <w:rsid w:val="008B6ABC"/>
    <w:rsid w:val="00A63A8C"/>
    <w:rsid w:val="00AD190A"/>
    <w:rsid w:val="00B10943"/>
    <w:rsid w:val="00B81875"/>
    <w:rsid w:val="00BA7071"/>
    <w:rsid w:val="00BC5D82"/>
    <w:rsid w:val="00BE0EC8"/>
    <w:rsid w:val="00C25513"/>
    <w:rsid w:val="00C7077B"/>
    <w:rsid w:val="00C961AB"/>
    <w:rsid w:val="00CE3317"/>
    <w:rsid w:val="00CE4633"/>
    <w:rsid w:val="00D83A92"/>
    <w:rsid w:val="00F5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D468BB-CB2D-4B1B-93CD-C99F43AF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Graphic,List Paragraph1"/>
    <w:basedOn w:val="Normal"/>
    <w:link w:val="ListParagraphChar"/>
    <w:uiPriority w:val="34"/>
    <w:qFormat/>
    <w:rsid w:val="00F55950"/>
    <w:pPr>
      <w:ind w:left="720"/>
      <w:contextualSpacing/>
    </w:pPr>
  </w:style>
  <w:style w:type="character" w:customStyle="1" w:styleId="ListParagraphChar">
    <w:name w:val="List Paragraph Char"/>
    <w:aliases w:val="Graphic Char,List Paragraph1 Char"/>
    <w:basedOn w:val="DefaultParagraphFont"/>
    <w:link w:val="ListParagraph"/>
    <w:uiPriority w:val="34"/>
    <w:rsid w:val="00F55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khar.uddin</dc:creator>
  <cp:lastModifiedBy>Md. Fakhar Uddin</cp:lastModifiedBy>
  <cp:revision>2</cp:revision>
  <dcterms:created xsi:type="dcterms:W3CDTF">2021-07-11T15:25:00Z</dcterms:created>
  <dcterms:modified xsi:type="dcterms:W3CDTF">2021-07-11T15:25:00Z</dcterms:modified>
</cp:coreProperties>
</file>